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9E1" w:rsidRDefault="00FD09E1" w:rsidP="00FD09E1">
      <w:pPr>
        <w:spacing w:line="480" w:lineRule="auto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21"/>
        <w:gridCol w:w="1221"/>
        <w:gridCol w:w="2441"/>
        <w:gridCol w:w="2441"/>
      </w:tblGrid>
      <w:tr w:rsidR="00FD09E1" w:rsidRPr="003032A6" w:rsidTr="002536E9">
        <w:trPr>
          <w:trHeight w:val="592"/>
        </w:trPr>
        <w:tc>
          <w:tcPr>
            <w:tcW w:w="2442" w:type="dxa"/>
            <w:gridSpan w:val="2"/>
            <w:tcMar>
              <w:top w:w="57" w:type="dxa"/>
            </w:tcMar>
          </w:tcPr>
          <w:p w:rsidR="00FD09E1" w:rsidRPr="001978EF" w:rsidRDefault="00FD09E1" w:rsidP="002536E9">
            <w:pPr>
              <w:pStyle w:val="Normal-table"/>
            </w:pPr>
          </w:p>
        </w:tc>
        <w:tc>
          <w:tcPr>
            <w:tcW w:w="4882" w:type="dxa"/>
            <w:gridSpan w:val="2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Intervention A – AD Module</w:t>
            </w:r>
          </w:p>
        </w:tc>
        <w:bookmarkStart w:id="0" w:name="_GoBack"/>
        <w:bookmarkEnd w:id="0"/>
      </w:tr>
      <w:tr w:rsidR="00FD09E1" w:rsidRPr="003032A6" w:rsidTr="002536E9">
        <w:trPr>
          <w:cantSplit/>
          <w:trHeight w:val="592"/>
        </w:trPr>
        <w:tc>
          <w:tcPr>
            <w:tcW w:w="1221" w:type="dxa"/>
            <w:vMerge w:val="restart"/>
            <w:tcMar>
              <w:top w:w="57" w:type="dxa"/>
            </w:tcMar>
            <w:textDirection w:val="btLr"/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Intervention B – email Prompt</w:t>
            </w:r>
          </w:p>
        </w:tc>
        <w:tc>
          <w:tcPr>
            <w:tcW w:w="1221" w:type="dxa"/>
            <w:tcMar>
              <w:top w:w="57" w:type="dxa"/>
            </w:tcMar>
            <w:textDirection w:val="btLr"/>
          </w:tcPr>
          <w:p w:rsidR="00FD09E1" w:rsidRPr="001978EF" w:rsidRDefault="00FD09E1" w:rsidP="002536E9">
            <w:pPr>
              <w:pStyle w:val="Normal-table"/>
            </w:pPr>
          </w:p>
        </w:tc>
        <w:tc>
          <w:tcPr>
            <w:tcW w:w="2441" w:type="dxa"/>
            <w:tcMar>
              <w:top w:w="57" w:type="dxa"/>
            </w:tcMar>
            <w:vAlign w:val="center"/>
          </w:tcPr>
          <w:p w:rsidR="00FD09E1" w:rsidRPr="003965A3" w:rsidRDefault="00FD09E1" w:rsidP="002536E9">
            <w:pPr>
              <w:pStyle w:val="Normal-table"/>
              <w:jc w:val="center"/>
            </w:pPr>
            <w:r w:rsidRPr="003965A3">
              <w:t>No</w:t>
            </w:r>
          </w:p>
        </w:tc>
        <w:tc>
          <w:tcPr>
            <w:tcW w:w="2441" w:type="dxa"/>
            <w:tcMar>
              <w:top w:w="57" w:type="dxa"/>
            </w:tcMar>
            <w:vAlign w:val="center"/>
          </w:tcPr>
          <w:p w:rsidR="00FD09E1" w:rsidRPr="003965A3" w:rsidRDefault="00FD09E1" w:rsidP="002536E9">
            <w:pPr>
              <w:pStyle w:val="Normal-table"/>
              <w:jc w:val="center"/>
            </w:pPr>
            <w:r w:rsidRPr="003965A3">
              <w:t>Yes</w:t>
            </w:r>
          </w:p>
        </w:tc>
      </w:tr>
      <w:tr w:rsidR="00FD09E1" w:rsidRPr="003032A6" w:rsidTr="002536E9">
        <w:trPr>
          <w:trHeight w:val="592"/>
        </w:trPr>
        <w:tc>
          <w:tcPr>
            <w:tcW w:w="1221" w:type="dxa"/>
            <w:vMerge/>
            <w:tcMar>
              <w:top w:w="57" w:type="dxa"/>
            </w:tcMar>
          </w:tcPr>
          <w:p w:rsidR="00FD09E1" w:rsidRPr="001978EF" w:rsidRDefault="00FD09E1" w:rsidP="002536E9">
            <w:pPr>
              <w:pStyle w:val="Normal-table"/>
            </w:pPr>
          </w:p>
        </w:tc>
        <w:tc>
          <w:tcPr>
            <w:tcW w:w="1221" w:type="dxa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No</w:t>
            </w:r>
          </w:p>
        </w:tc>
        <w:tc>
          <w:tcPr>
            <w:tcW w:w="2441" w:type="dxa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 xml:space="preserve">No AD Module  </w:t>
            </w:r>
            <w:r w:rsidRPr="001978EF">
              <w:br/>
              <w:t>No email Prompt</w:t>
            </w:r>
          </w:p>
          <w:p w:rsidR="00FD09E1" w:rsidRPr="001978EF" w:rsidRDefault="00FD09E1" w:rsidP="002536E9">
            <w:pPr>
              <w:pStyle w:val="Normal-table"/>
              <w:spacing w:after="0"/>
              <w:jc w:val="center"/>
            </w:pPr>
          </w:p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(Group A)</w:t>
            </w:r>
          </w:p>
        </w:tc>
        <w:tc>
          <w:tcPr>
            <w:tcW w:w="2441" w:type="dxa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AD Module Only</w:t>
            </w:r>
          </w:p>
          <w:p w:rsidR="00FD09E1" w:rsidRPr="001978EF" w:rsidRDefault="00FD09E1" w:rsidP="002536E9">
            <w:pPr>
              <w:pStyle w:val="Normal-table"/>
              <w:jc w:val="center"/>
            </w:pPr>
          </w:p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(Group B)</w:t>
            </w:r>
          </w:p>
        </w:tc>
      </w:tr>
      <w:tr w:rsidR="00FD09E1" w:rsidRPr="003032A6" w:rsidTr="002536E9">
        <w:trPr>
          <w:trHeight w:val="592"/>
        </w:trPr>
        <w:tc>
          <w:tcPr>
            <w:tcW w:w="1221" w:type="dxa"/>
            <w:vMerge/>
            <w:tcMar>
              <w:top w:w="57" w:type="dxa"/>
            </w:tcMar>
          </w:tcPr>
          <w:p w:rsidR="00FD09E1" w:rsidRPr="001978EF" w:rsidRDefault="00FD09E1" w:rsidP="002536E9">
            <w:pPr>
              <w:pStyle w:val="Normal-table"/>
            </w:pPr>
          </w:p>
        </w:tc>
        <w:tc>
          <w:tcPr>
            <w:tcW w:w="1221" w:type="dxa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Yes</w:t>
            </w:r>
          </w:p>
        </w:tc>
        <w:tc>
          <w:tcPr>
            <w:tcW w:w="2441" w:type="dxa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email Prompt Only</w:t>
            </w:r>
          </w:p>
          <w:p w:rsidR="00FD09E1" w:rsidRPr="001978EF" w:rsidRDefault="00FD09E1" w:rsidP="002536E9">
            <w:pPr>
              <w:pStyle w:val="Normal-table"/>
              <w:jc w:val="center"/>
            </w:pPr>
          </w:p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(Group C)</w:t>
            </w:r>
          </w:p>
        </w:tc>
        <w:tc>
          <w:tcPr>
            <w:tcW w:w="2441" w:type="dxa"/>
            <w:tcMar>
              <w:top w:w="57" w:type="dxa"/>
            </w:tcMar>
            <w:vAlign w:val="center"/>
          </w:tcPr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email Prompt</w:t>
            </w:r>
          </w:p>
          <w:p w:rsidR="00FD09E1" w:rsidRPr="001978EF" w:rsidRDefault="00FD09E1" w:rsidP="002536E9">
            <w:pPr>
              <w:pStyle w:val="Normal-table"/>
              <w:jc w:val="center"/>
            </w:pPr>
            <w:r w:rsidRPr="001978EF">
              <w:t>AD Module</w:t>
            </w:r>
          </w:p>
          <w:p w:rsidR="00FD09E1" w:rsidRPr="001978EF" w:rsidRDefault="00FD09E1" w:rsidP="002536E9">
            <w:pPr>
              <w:pStyle w:val="Normal-table"/>
              <w:spacing w:after="0"/>
              <w:jc w:val="center"/>
            </w:pPr>
          </w:p>
          <w:p w:rsidR="00FD09E1" w:rsidRDefault="00FD09E1" w:rsidP="002536E9">
            <w:pPr>
              <w:pStyle w:val="Normal-table"/>
              <w:jc w:val="center"/>
            </w:pPr>
            <w:r w:rsidRPr="001978EF">
              <w:t>(Control Group D)</w:t>
            </w:r>
          </w:p>
          <w:p w:rsidR="001978EF" w:rsidRPr="001978EF" w:rsidRDefault="001978EF" w:rsidP="002536E9">
            <w:pPr>
              <w:pStyle w:val="Normal-table"/>
              <w:jc w:val="center"/>
            </w:pPr>
          </w:p>
        </w:tc>
      </w:tr>
      <w:tr w:rsidR="001978EF" w:rsidRPr="003032A6" w:rsidTr="00F2287E">
        <w:trPr>
          <w:trHeight w:val="592"/>
        </w:trPr>
        <w:tc>
          <w:tcPr>
            <w:tcW w:w="7324" w:type="dxa"/>
            <w:gridSpan w:val="4"/>
            <w:tcMar>
              <w:top w:w="57" w:type="dxa"/>
            </w:tcMar>
          </w:tcPr>
          <w:p w:rsidR="00F95D0E" w:rsidRDefault="001978EF" w:rsidP="003965A3">
            <w:pPr>
              <w:pStyle w:val="Normal-table"/>
              <w:ind w:left="205"/>
              <w:rPr>
                <w:rFonts w:cs="Arial"/>
              </w:rPr>
            </w:pPr>
            <w:r>
              <w:rPr>
                <w:rFonts w:cs="Arial"/>
              </w:rPr>
              <w:t>Fig</w:t>
            </w:r>
            <w:r w:rsidR="00F95D0E">
              <w:rPr>
                <w:rFonts w:cs="Arial"/>
              </w:rPr>
              <w:t>.</w:t>
            </w:r>
            <w:r>
              <w:rPr>
                <w:rFonts w:cs="Arial"/>
              </w:rPr>
              <w:t xml:space="preserve"> 1</w:t>
            </w:r>
          </w:p>
          <w:p w:rsidR="001978EF" w:rsidRPr="001978EF" w:rsidRDefault="001978EF" w:rsidP="003965A3">
            <w:pPr>
              <w:pStyle w:val="Normal-table"/>
              <w:ind w:left="205"/>
            </w:pPr>
            <w:r w:rsidRPr="00DC39C4">
              <w:rPr>
                <w:rFonts w:eastAsia="Arial" w:cs="Times New Roman"/>
                <w:bCs/>
              </w:rPr>
              <w:t>Diagram of 2 x 2 factorial design of RCT</w:t>
            </w:r>
          </w:p>
        </w:tc>
      </w:tr>
    </w:tbl>
    <w:p w:rsidR="00FD09E1" w:rsidRDefault="00FD09E1" w:rsidP="00FD09E1">
      <w:pPr>
        <w:widowControl w:val="0"/>
        <w:spacing w:after="240" w:line="240" w:lineRule="auto"/>
        <w:rPr>
          <w:rFonts w:ascii="Arial" w:eastAsia="Arial" w:hAnsi="Arial" w:cs="Times New Roman"/>
          <w:b/>
          <w:bCs/>
          <w:sz w:val="18"/>
          <w:szCs w:val="18"/>
        </w:rPr>
      </w:pPr>
      <w:bookmarkStart w:id="1" w:name="_Toc417931856"/>
      <w:bookmarkStart w:id="2" w:name="_Toc418087853"/>
    </w:p>
    <w:bookmarkEnd w:id="1"/>
    <w:bookmarkEnd w:id="2"/>
    <w:p w:rsidR="00FD09E1" w:rsidRDefault="00FD09E1" w:rsidP="00FD09E1">
      <w:pPr>
        <w:rPr>
          <w:rFonts w:ascii="Arial" w:hAnsi="Arial" w:cs="Arial"/>
        </w:rPr>
      </w:pPr>
    </w:p>
    <w:p w:rsidR="00CC4A26" w:rsidRDefault="00CC4A26"/>
    <w:sectPr w:rsidR="00CC4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9E1"/>
    <w:rsid w:val="001978EF"/>
    <w:rsid w:val="003965A3"/>
    <w:rsid w:val="00B555DC"/>
    <w:rsid w:val="00CC4A26"/>
    <w:rsid w:val="00F95D0E"/>
    <w:rsid w:val="00FD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EBD1C-6F05-44E4-9345-C237194D8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table">
    <w:name w:val="Normal - table"/>
    <w:basedOn w:val="Normal"/>
    <w:qFormat/>
    <w:rsid w:val="00FD09E1"/>
    <w:pPr>
      <w:widowControl w:val="0"/>
      <w:spacing w:after="60" w:line="240" w:lineRule="auto"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 Bradley</cp:lastModifiedBy>
  <cp:revision>4</cp:revision>
  <cp:lastPrinted>2017-06-08T00:18:00Z</cp:lastPrinted>
  <dcterms:created xsi:type="dcterms:W3CDTF">2017-06-08T00:17:00Z</dcterms:created>
  <dcterms:modified xsi:type="dcterms:W3CDTF">2017-06-08T00:26:00Z</dcterms:modified>
</cp:coreProperties>
</file>